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C90E9" w14:textId="77777777" w:rsidR="006D6436" w:rsidRDefault="006D6436"/>
    <w:p w14:paraId="4709B3F9" w14:textId="77777777" w:rsidR="006D6436" w:rsidRDefault="006D6436"/>
    <w:p w14:paraId="6CCA9156" w14:textId="77777777" w:rsidR="006D6436" w:rsidRDefault="006D6436"/>
    <w:p w14:paraId="71D49CA5" w14:textId="77777777" w:rsidR="006D6436" w:rsidRDefault="006D6436"/>
    <w:tbl>
      <w:tblPr>
        <w:tblW w:w="11070" w:type="dxa"/>
        <w:jc w:val="center"/>
        <w:tblLook w:val="0000" w:firstRow="0" w:lastRow="0" w:firstColumn="0" w:lastColumn="0" w:noHBand="0" w:noVBand="0"/>
      </w:tblPr>
      <w:tblGrid>
        <w:gridCol w:w="4805"/>
        <w:gridCol w:w="1726"/>
        <w:gridCol w:w="1124"/>
        <w:gridCol w:w="1231"/>
        <w:gridCol w:w="1081"/>
        <w:gridCol w:w="1103"/>
      </w:tblGrid>
      <w:tr w:rsidR="00FE2B06" w:rsidRPr="00F6420B" w14:paraId="16EE6F6F" w14:textId="77777777" w:rsidTr="00FE2B06">
        <w:trPr>
          <w:cantSplit/>
          <w:trHeight w:val="450"/>
          <w:jc w:val="center"/>
        </w:trPr>
        <w:tc>
          <w:tcPr>
            <w:tcW w:w="4805" w:type="dxa"/>
            <w:vMerge w:val="restart"/>
            <w:shd w:val="clear" w:color="auto" w:fill="FFFFFF"/>
          </w:tcPr>
          <w:p w14:paraId="0D11A300" w14:textId="77777777" w:rsidR="00FE2B06" w:rsidRPr="00B24C42" w:rsidRDefault="00FE2B06" w:rsidP="005B3012">
            <w:r w:rsidRPr="00F6420B">
              <w:rPr>
                <w:b/>
              </w:rPr>
              <w:t>Instructions:</w:t>
            </w:r>
            <w:r w:rsidRPr="00F6420B">
              <w:t xml:space="preserve"> </w:t>
            </w:r>
          </w:p>
          <w:p w14:paraId="78A6FC01" w14:textId="5E6E4CCE" w:rsidR="00FE2B06" w:rsidRDefault="00FE2B06" w:rsidP="005B3012">
            <w:r w:rsidRPr="00F6420B">
              <w:t>Parents have different ways of trying to raise their children.  Please read each statement and rate how much each one best describes your pare</w:t>
            </w:r>
            <w:r w:rsidR="00D66F64">
              <w:t>nt</w:t>
            </w:r>
            <w:r w:rsidR="00F6410B">
              <w:t xml:space="preserve"> </w:t>
            </w:r>
            <w:r w:rsidRPr="00F6420B">
              <w:t xml:space="preserve">during the </w:t>
            </w:r>
            <w:r w:rsidRPr="00F6420B">
              <w:rPr>
                <w:b/>
              </w:rPr>
              <w:t>past two months</w:t>
            </w:r>
            <w:r w:rsidRPr="00F6420B">
              <w:t>.</w:t>
            </w:r>
          </w:p>
          <w:p w14:paraId="391EBDBB" w14:textId="77777777" w:rsidR="00FE2B06" w:rsidRPr="00846386" w:rsidRDefault="00FE2B06" w:rsidP="005B3012">
            <w:pPr>
              <w:rPr>
                <w:sz w:val="12"/>
                <w:szCs w:val="12"/>
              </w:rPr>
            </w:pPr>
          </w:p>
        </w:tc>
        <w:tc>
          <w:tcPr>
            <w:tcW w:w="626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18313" w14:textId="7C9C0D84" w:rsidR="00FE2B06" w:rsidRPr="00F6420B" w:rsidRDefault="00FE2B06" w:rsidP="009E4B47">
            <w:pPr>
              <w:pStyle w:val="BodyTextIndent"/>
              <w:widowControl/>
              <w:spacing w:line="240" w:lineRule="auto"/>
              <w:ind w:firstLine="0"/>
              <w:rPr>
                <w:b/>
                <w:sz w:val="28"/>
                <w:szCs w:val="24"/>
              </w:rPr>
            </w:pPr>
          </w:p>
        </w:tc>
      </w:tr>
      <w:tr w:rsidR="00FF646C" w:rsidRPr="00F6420B" w14:paraId="033420A0" w14:textId="77777777" w:rsidTr="00FE2B06">
        <w:trPr>
          <w:cantSplit/>
          <w:trHeight w:val="701"/>
          <w:jc w:val="center"/>
        </w:trPr>
        <w:tc>
          <w:tcPr>
            <w:tcW w:w="48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35AECB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1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7F87CD" w14:textId="77777777" w:rsidR="00FF646C" w:rsidRPr="00846386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846386">
              <w:rPr>
                <w:b/>
                <w:sz w:val="22"/>
                <w:szCs w:val="22"/>
              </w:rPr>
              <w:t>Never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898615" w14:textId="77777777" w:rsidR="00FF646C" w:rsidRPr="00846386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846386">
              <w:rPr>
                <w:b/>
                <w:sz w:val="22"/>
                <w:szCs w:val="22"/>
              </w:rPr>
              <w:t>Almost Nev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E9BFD4" w14:textId="77777777" w:rsidR="00FF646C" w:rsidRPr="00846386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846386">
              <w:rPr>
                <w:b/>
                <w:sz w:val="22"/>
                <w:szCs w:val="22"/>
              </w:rPr>
              <w:t>Sometime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70E695" w14:textId="77777777" w:rsidR="00FF646C" w:rsidRPr="00846386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846386">
              <w:rPr>
                <w:b/>
                <w:sz w:val="22"/>
                <w:szCs w:val="22"/>
              </w:rPr>
              <w:t>Often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AAF4F" w14:textId="77777777" w:rsidR="00FF646C" w:rsidRPr="00846386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846386">
              <w:rPr>
                <w:b/>
                <w:sz w:val="22"/>
                <w:szCs w:val="22"/>
              </w:rPr>
              <w:t>Always</w:t>
            </w:r>
          </w:p>
        </w:tc>
      </w:tr>
      <w:tr w:rsidR="00FF646C" w:rsidRPr="00F6420B" w14:paraId="04627159" w14:textId="77777777" w:rsidTr="00FE2B06">
        <w:trPr>
          <w:trHeight w:val="555"/>
          <w:jc w:val="center"/>
        </w:trPr>
        <w:tc>
          <w:tcPr>
            <w:tcW w:w="4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1D45313" w14:textId="7777777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>My parent</w:t>
            </w:r>
            <w:r w:rsidR="00FF646C">
              <w:t xml:space="preserve"> shows </w:t>
            </w:r>
            <w:r w:rsidR="00FF646C" w:rsidRPr="006F4A82">
              <w:t>affection by hugging, kissing, and holding m</w:t>
            </w:r>
            <w:r w:rsidR="00FF646C">
              <w:t>e</w:t>
            </w:r>
            <w:r w:rsidR="00FF646C" w:rsidRPr="006F4A82">
              <w:t>.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983B52E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CCA75CE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E1638B3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58A1534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D5C2E20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73B164DE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1037" w14:textId="77777777" w:rsidR="00FF646C" w:rsidRPr="00F6420B" w:rsidRDefault="00FF646C" w:rsidP="00FF646C">
            <w:pPr>
              <w:pStyle w:val="Header"/>
              <w:numPr>
                <w:ilvl w:val="0"/>
                <w:numId w:val="1"/>
              </w:numPr>
              <w:tabs>
                <w:tab w:val="clear" w:pos="4680"/>
                <w:tab w:val="clear" w:pos="9360"/>
              </w:tabs>
            </w:pPr>
            <w:r w:rsidRPr="006F4A82">
              <w:t xml:space="preserve">If </w:t>
            </w:r>
            <w:r>
              <w:t>I</w:t>
            </w:r>
            <w:r w:rsidRPr="006F4A82">
              <w:t xml:space="preserve"> whine or complain when </w:t>
            </w:r>
            <w:r>
              <w:t>my</w:t>
            </w:r>
            <w:r w:rsidR="00FE2B06">
              <w:t xml:space="preserve"> parent</w:t>
            </w:r>
            <w:r w:rsidRPr="006F4A82">
              <w:t xml:space="preserve"> take</w:t>
            </w:r>
            <w:r w:rsidR="00FE2B06">
              <w:t>s</w:t>
            </w:r>
            <w:r w:rsidRPr="006F4A82">
              <w:t xml:space="preserve"> away a privilege, </w:t>
            </w:r>
            <w:r w:rsidR="00FE2B06">
              <w:t>he/she</w:t>
            </w:r>
            <w:r w:rsidRPr="006F4A82">
              <w:t xml:space="preserve"> will give it back</w:t>
            </w:r>
            <w:r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1E041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4E205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FD3C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D2E39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316E1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068971C0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7777C26" w14:textId="7777777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>My parent is</w:t>
            </w:r>
            <w:r w:rsidR="00FF646C" w:rsidRPr="006F4A82">
              <w:t xml:space="preserve"> afraid that disciplining m</w:t>
            </w:r>
            <w:r>
              <w:t>e</w:t>
            </w:r>
            <w:r w:rsidR="00FF646C" w:rsidRPr="006F4A82">
              <w:t xml:space="preserve"> for misbehavior will cause </w:t>
            </w:r>
            <w:r>
              <w:t xml:space="preserve">me </w:t>
            </w:r>
            <w:r w:rsidR="00FF646C" w:rsidRPr="006F4A82">
              <w:t xml:space="preserve">to not like </w:t>
            </w:r>
            <w:r>
              <w:t>him/her</w:t>
            </w:r>
            <w:r w:rsidR="00FF646C" w:rsidRPr="006F4A82"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DE2C666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FE215F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F726A11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35C023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BCEC5D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09744CC5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D8AA5" w14:textId="7777777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 xml:space="preserve">My parent argues with me. 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CC91E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29F6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A6B2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1DCD3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13C54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0FE49387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DB1DB69" w14:textId="673A669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="00FF646C" w:rsidRPr="000E12BE">
              <w:t>use</w:t>
            </w:r>
            <w:r w:rsidR="005A7849">
              <w:t>s</w:t>
            </w:r>
            <w:r w:rsidR="00FF646C" w:rsidRPr="000E12BE">
              <w:t xml:space="preserve"> threats as punishment with little or no justification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B3B2DA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8541A37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D7E9E0C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D822C0A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5E07B3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0BB90CCC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C56A4" w14:textId="77777777" w:rsidR="00FF646C" w:rsidRPr="00F6420B" w:rsidRDefault="00FF646C" w:rsidP="005B3012">
            <w:pPr>
              <w:numPr>
                <w:ilvl w:val="0"/>
                <w:numId w:val="1"/>
              </w:numPr>
            </w:pPr>
            <w:r w:rsidRPr="000E12BE">
              <w:t xml:space="preserve">The punishment </w:t>
            </w:r>
            <w:r w:rsidR="00FE2B06">
              <w:t>my</w:t>
            </w:r>
            <w:r w:rsidRPr="000E12BE">
              <w:t xml:space="preserve"> </w:t>
            </w:r>
            <w:r w:rsidR="00FE2B06">
              <w:t xml:space="preserve">parent </w:t>
            </w:r>
            <w:r w:rsidRPr="000E12BE">
              <w:t>give</w:t>
            </w:r>
            <w:r w:rsidR="00FE2B06">
              <w:t>s</w:t>
            </w:r>
            <w:r w:rsidRPr="000E12BE">
              <w:t xml:space="preserve"> m</w:t>
            </w:r>
            <w:r w:rsidR="00FE2B06">
              <w:t>e</w:t>
            </w:r>
            <w:r w:rsidRPr="000E12BE">
              <w:t xml:space="preserve"> depends on </w:t>
            </w:r>
            <w:r w:rsidR="00FE2B06">
              <w:t>my parent’s</w:t>
            </w:r>
            <w:r w:rsidRPr="000E12BE">
              <w:t xml:space="preserve"> mood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4BF0C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217AA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2823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B41D0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8CFCE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007B35C4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52CA46E" w14:textId="77777777" w:rsidR="00FF646C" w:rsidRPr="00F6420B" w:rsidRDefault="00FE2B06" w:rsidP="005B3012">
            <w:pPr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My parent </w:t>
            </w:r>
            <w:r w:rsidR="00FF646C" w:rsidRPr="00A54D74">
              <w:rPr>
                <w:lang w:val="en-GB"/>
              </w:rPr>
              <w:t>ha</w:t>
            </w:r>
            <w:r>
              <w:rPr>
                <w:lang w:val="en-GB"/>
              </w:rPr>
              <w:t>s</w:t>
            </w:r>
            <w:r w:rsidR="00FF646C" w:rsidRPr="00A54D74">
              <w:rPr>
                <w:lang w:val="en-GB"/>
              </w:rPr>
              <w:t xml:space="preserve"> warm and intimate times together with</w:t>
            </w:r>
            <w:r>
              <w:rPr>
                <w:lang w:val="en-GB"/>
              </w:rPr>
              <w:t xml:space="preserve"> me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CAD0440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488E17F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23F7B3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8678C2F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779A352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45D718A0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CA63CB" w14:textId="7777777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="00FF646C" w:rsidRPr="000E12BE">
              <w:t>yell</w:t>
            </w:r>
            <w:r>
              <w:t>s</w:t>
            </w:r>
            <w:r w:rsidR="00FF646C" w:rsidRPr="000E12BE">
              <w:t xml:space="preserve"> or shout</w:t>
            </w:r>
            <w:r>
              <w:t>s</w:t>
            </w:r>
            <w:r w:rsidR="00FF646C" w:rsidRPr="000E12BE">
              <w:t xml:space="preserve"> when </w:t>
            </w:r>
            <w:r>
              <w:t xml:space="preserve">I </w:t>
            </w:r>
            <w:r w:rsidR="00FF646C" w:rsidRPr="000E12BE">
              <w:t>misbehave</w:t>
            </w:r>
            <w:r w:rsidR="00FF646C">
              <w:t xml:space="preserve">.              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31015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CB07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B65BE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B004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77D1B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4CD6D227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7D88538" w14:textId="77777777" w:rsidR="00FF646C" w:rsidRPr="00F6420B" w:rsidRDefault="00135C5A" w:rsidP="005B3012">
            <w:pPr>
              <w:numPr>
                <w:ilvl w:val="0"/>
                <w:numId w:val="1"/>
              </w:numPr>
            </w:pPr>
            <w:r>
              <w:t>I</w:t>
            </w:r>
            <w:r w:rsidR="00FF646C" w:rsidRPr="000E12BE">
              <w:t xml:space="preserve"> talk m</w:t>
            </w:r>
            <w:r w:rsidR="00FE2B06">
              <w:t>y parent</w:t>
            </w:r>
            <w:r w:rsidR="00FF646C" w:rsidRPr="000E12BE">
              <w:t xml:space="preserve"> out of punishing </w:t>
            </w:r>
            <w:r w:rsidR="00FE2B06">
              <w:t>me</w:t>
            </w:r>
            <w:r>
              <w:t xml:space="preserve"> after</w:t>
            </w:r>
            <w:r w:rsidR="00FE2B06">
              <w:t xml:space="preserve"> I</w:t>
            </w:r>
            <w:r w:rsidR="00FF646C" w:rsidRPr="000E12BE">
              <w:t xml:space="preserve"> ha</w:t>
            </w:r>
            <w:r w:rsidR="00FE2B06">
              <w:t>ve</w:t>
            </w:r>
            <w:r w:rsidR="00FF646C" w:rsidRPr="000E12BE">
              <w:t xml:space="preserve"> done something wrong</w:t>
            </w:r>
            <w:r w:rsidR="00FF646C"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87BAB81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B6F5ED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A970673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EDF2C2A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2AE1E8C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35D52806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48EE38" w14:textId="7777777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="00FF646C" w:rsidRPr="00A54D74">
              <w:t>show</w:t>
            </w:r>
            <w:r>
              <w:t>s</w:t>
            </w:r>
            <w:r w:rsidR="00FF646C" w:rsidRPr="00A54D74">
              <w:t xml:space="preserve"> respect for my opinions by encouraging </w:t>
            </w:r>
            <w:r>
              <w:t xml:space="preserve">me </w:t>
            </w:r>
            <w:r w:rsidR="00FF646C" w:rsidRPr="00A54D74">
              <w:t>to express them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7C232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C88F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81254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40E70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AA412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2007B4D1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D6D2DB8" w14:textId="77777777" w:rsidR="00FF646C" w:rsidRPr="00F6420B" w:rsidRDefault="00FF646C" w:rsidP="005B3012">
            <w:pPr>
              <w:numPr>
                <w:ilvl w:val="0"/>
                <w:numId w:val="1"/>
              </w:numPr>
            </w:pPr>
            <w:r w:rsidRPr="000E12BE">
              <w:t xml:space="preserve">If </w:t>
            </w:r>
            <w:r w:rsidR="00FE2B06">
              <w:t>I</w:t>
            </w:r>
            <w:r w:rsidRPr="000E12BE">
              <w:t xml:space="preserve"> do </w:t>
            </w:r>
            <w:r w:rsidR="00FE2B06">
              <w:t>my</w:t>
            </w:r>
            <w:r w:rsidRPr="000E12BE">
              <w:t xml:space="preserve"> chores, </w:t>
            </w:r>
            <w:r w:rsidR="00FE2B06">
              <w:t>my parent</w:t>
            </w:r>
            <w:r w:rsidRPr="000E12BE">
              <w:t xml:space="preserve"> will recognize </w:t>
            </w:r>
            <w:r w:rsidR="00FE2B06">
              <w:t>my</w:t>
            </w:r>
            <w:r w:rsidRPr="000E12BE">
              <w:t xml:space="preserve"> behavior in some manner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07FC6E1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0FD9A2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C1094A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3249314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D2B4521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:rsidRPr="00F6420B" w14:paraId="33080D5D" w14:textId="77777777" w:rsidTr="00FE2B06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087BF" w14:textId="77777777" w:rsidR="00FF646C" w:rsidRPr="00F6420B" w:rsidRDefault="00FE2B06" w:rsidP="005B3012">
            <w:pPr>
              <w:numPr>
                <w:ilvl w:val="0"/>
                <w:numId w:val="1"/>
              </w:numPr>
            </w:pPr>
            <w:r>
              <w:t>My parent</w:t>
            </w:r>
            <w:r w:rsidR="00FF646C" w:rsidRPr="000E12BE">
              <w:t xml:space="preserve"> let</w:t>
            </w:r>
            <w:r>
              <w:t>s</w:t>
            </w:r>
            <w:r w:rsidR="00FF646C" w:rsidRPr="000E12BE">
              <w:t xml:space="preserve"> m</w:t>
            </w:r>
            <w:r>
              <w:t>e</w:t>
            </w:r>
            <w:r w:rsidR="00FF646C" w:rsidRPr="000E12BE">
              <w:t xml:space="preserve"> out of a punishment early (like lift restrictions earlier than </w:t>
            </w:r>
            <w:r>
              <w:t>my parent</w:t>
            </w:r>
            <w:r w:rsidR="00FF646C" w:rsidRPr="000E12BE">
              <w:t xml:space="preserve"> originally said)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491B7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6DF77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A4B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7853B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F0679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14:paraId="17744B24" w14:textId="77777777" w:rsidTr="0091323C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6F569DC" w14:textId="77777777" w:rsidR="00FF646C" w:rsidRPr="006D3890" w:rsidRDefault="00FE2B06" w:rsidP="005B3012">
            <w:pPr>
              <w:numPr>
                <w:ilvl w:val="0"/>
                <w:numId w:val="1"/>
              </w:numPr>
            </w:pPr>
            <w:r>
              <w:t>My parent</w:t>
            </w:r>
            <w:r w:rsidR="00FF646C" w:rsidRPr="006D3890">
              <w:t xml:space="preserve"> explode</w:t>
            </w:r>
            <w:r>
              <w:t>s</w:t>
            </w:r>
            <w:r w:rsidR="00FF646C" w:rsidRPr="006D3890">
              <w:t xml:space="preserve"> in anger toward</w:t>
            </w:r>
            <w:r>
              <w:t>s me</w:t>
            </w:r>
            <w:r w:rsidR="00FF646C" w:rsidRPr="006D3890"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FEB008B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580879A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EDECDC6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48912ED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9A7DA73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FF646C" w14:paraId="0D748EC2" w14:textId="77777777" w:rsidTr="0091323C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7363FD" w14:textId="77777777" w:rsidR="00FF646C" w:rsidRPr="006D3890" w:rsidRDefault="00FE2B06" w:rsidP="005B3012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="00FF646C" w:rsidRPr="0005667D">
              <w:t>spank</w:t>
            </w:r>
            <w:r>
              <w:t>s</w:t>
            </w:r>
            <w:r w:rsidR="00FF646C" w:rsidRPr="0005667D">
              <w:t xml:space="preserve"> m</w:t>
            </w:r>
            <w:r>
              <w:t>e</w:t>
            </w:r>
            <w:r w:rsidR="00301AEB">
              <w:t xml:space="preserve"> with his/her</w:t>
            </w:r>
            <w:r w:rsidR="00FF646C" w:rsidRPr="0005667D">
              <w:t xml:space="preserve"> hand when </w:t>
            </w:r>
            <w:r>
              <w:t xml:space="preserve">I </w:t>
            </w:r>
            <w:r w:rsidR="00135C5A">
              <w:t>h</w:t>
            </w:r>
            <w:r w:rsidR="00FF646C" w:rsidRPr="0005667D">
              <w:t>a</w:t>
            </w:r>
            <w:r>
              <w:t>ve</w:t>
            </w:r>
            <w:r w:rsidR="00FF646C" w:rsidRPr="0005667D">
              <w:t xml:space="preserve"> done something wrong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FDECA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2CB38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AE308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492E2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3ADF0" w14:textId="77777777" w:rsidR="00FF646C" w:rsidRPr="00F6420B" w:rsidRDefault="00FF646C" w:rsidP="005B3012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5D3068F8" w14:textId="77777777" w:rsidTr="0091323C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B954F4A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6D3890">
              <w:t>give</w:t>
            </w:r>
            <w:r>
              <w:t>s</w:t>
            </w:r>
            <w:r w:rsidRPr="006D3890">
              <w:t xml:space="preserve"> reasons for </w:t>
            </w:r>
            <w:r>
              <w:t>his/her</w:t>
            </w:r>
            <w:r w:rsidRPr="006D3890">
              <w:t xml:space="preserve"> requests (such as "We must leave in five minutes, so it's time to clean up.")</w:t>
            </w:r>
            <w:r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A0FA72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58CFBE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CA9B51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5955F8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E7F1AB5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5183C8D8" w14:textId="77777777" w:rsidTr="0091323C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C1B76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>My parent</w:t>
            </w:r>
            <w:r w:rsidRPr="006D3890">
              <w:t xml:space="preserve"> lose</w:t>
            </w:r>
            <w:r>
              <w:t>s</w:t>
            </w:r>
            <w:r w:rsidRPr="006D3890">
              <w:t xml:space="preserve"> </w:t>
            </w:r>
            <w:r>
              <w:t>his/her</w:t>
            </w:r>
            <w:r w:rsidRPr="006D3890">
              <w:t xml:space="preserve"> temper when </w:t>
            </w:r>
            <w:r>
              <w:t xml:space="preserve">I </w:t>
            </w:r>
            <w:r w:rsidRPr="006D3890">
              <w:t>do</w:t>
            </w:r>
            <w:r>
              <w:t>n’t</w:t>
            </w:r>
            <w:r w:rsidRPr="006D3890">
              <w:t xml:space="preserve"> do something </w:t>
            </w:r>
            <w:r>
              <w:t>he/she</w:t>
            </w:r>
            <w:r w:rsidRPr="006D3890">
              <w:t xml:space="preserve"> ask</w:t>
            </w:r>
            <w:r>
              <w:t>ed</w:t>
            </w:r>
            <w:r w:rsidRPr="006D3890">
              <w:t xml:space="preserve"> </w:t>
            </w:r>
            <w:r>
              <w:t xml:space="preserve">me </w:t>
            </w:r>
            <w:r w:rsidRPr="006D3890">
              <w:t>to do.</w:t>
            </w:r>
          </w:p>
        </w:tc>
        <w:tc>
          <w:tcPr>
            <w:tcW w:w="1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66C29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0491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1F738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5C15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7D219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1323C" w14:paraId="21F97B60" w14:textId="77777777" w:rsidTr="0091323C">
        <w:trPr>
          <w:trHeight w:val="555"/>
          <w:jc w:val="center"/>
        </w:trPr>
        <w:tc>
          <w:tcPr>
            <w:tcW w:w="4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EA9F9" w14:textId="1FC81056" w:rsidR="0091323C" w:rsidRDefault="0091323C" w:rsidP="0091323C">
            <w:pPr>
              <w:ind w:left="360"/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B60D7" w14:textId="7ACCABC0" w:rsidR="0091323C" w:rsidRPr="00F6420B" w:rsidRDefault="0091323C" w:rsidP="0091323C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>
              <w:rPr>
                <w:b/>
                <w:sz w:val="20"/>
              </w:rPr>
              <w:t>Never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F876" w14:textId="18E5DE5D" w:rsidR="0091323C" w:rsidRPr="00F6420B" w:rsidRDefault="0091323C" w:rsidP="0091323C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>
              <w:rPr>
                <w:b/>
                <w:sz w:val="20"/>
              </w:rPr>
              <w:t>Almost Never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EB757" w14:textId="459041C5" w:rsidR="0091323C" w:rsidRPr="00F6420B" w:rsidRDefault="0091323C" w:rsidP="0091323C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/>
                <w:sz w:val="20"/>
              </w:rPr>
              <w:t>Sometime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C2A5E" w14:textId="4A37EDF2" w:rsidR="0091323C" w:rsidRPr="00F6420B" w:rsidRDefault="0091323C" w:rsidP="0091323C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>
              <w:rPr>
                <w:b/>
                <w:sz w:val="20"/>
              </w:rPr>
              <w:t>Often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246F8" w14:textId="1224907F" w:rsidR="0091323C" w:rsidRPr="00F6420B" w:rsidRDefault="0091323C" w:rsidP="0091323C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>
              <w:rPr>
                <w:b/>
                <w:sz w:val="20"/>
              </w:rPr>
              <w:t>Always</w:t>
            </w:r>
          </w:p>
        </w:tc>
      </w:tr>
      <w:tr w:rsidR="009E4B47" w14:paraId="75798D99" w14:textId="77777777" w:rsidTr="0091323C">
        <w:trPr>
          <w:trHeight w:val="555"/>
          <w:jc w:val="center"/>
        </w:trPr>
        <w:tc>
          <w:tcPr>
            <w:tcW w:w="4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7BCF669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>My parent</w:t>
            </w:r>
            <w:r w:rsidRPr="006D3890">
              <w:t xml:space="preserve"> encourage</w:t>
            </w:r>
            <w:r>
              <w:t>s</w:t>
            </w:r>
            <w:r w:rsidRPr="006D3890">
              <w:t xml:space="preserve"> m</w:t>
            </w:r>
            <w:r>
              <w:t>e</w:t>
            </w:r>
            <w:r w:rsidRPr="006D3890">
              <w:t xml:space="preserve"> to talk about </w:t>
            </w:r>
            <w:r>
              <w:t xml:space="preserve">my </w:t>
            </w:r>
            <w:r w:rsidRPr="006D3890">
              <w:t>troubles.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7460239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3D003A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E28C0F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C7F660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E7ABB8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2616C8AC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A1926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 w:rsidRPr="006D3890">
              <w:t xml:space="preserve">If </w:t>
            </w:r>
            <w:r>
              <w:t>my parent</w:t>
            </w:r>
            <w:r w:rsidRPr="006D3890">
              <w:t xml:space="preserve"> give</w:t>
            </w:r>
            <w:r>
              <w:t>s</w:t>
            </w:r>
            <w:r w:rsidRPr="006D3890">
              <w:t xml:space="preserve"> m</w:t>
            </w:r>
            <w:r>
              <w:t>e</w:t>
            </w:r>
            <w:r w:rsidRPr="006D3890">
              <w:t xml:space="preserve"> a request and </w:t>
            </w:r>
            <w:r>
              <w:t>I</w:t>
            </w:r>
            <w:r w:rsidRPr="006D3890">
              <w:t xml:space="preserve"> carr</w:t>
            </w:r>
            <w:r>
              <w:t>y</w:t>
            </w:r>
            <w:r w:rsidRPr="006D3890">
              <w:t xml:space="preserve"> out the request, </w:t>
            </w:r>
            <w:r>
              <w:t>my parent</w:t>
            </w:r>
            <w:r w:rsidRPr="006D3890">
              <w:t xml:space="preserve"> praise</w:t>
            </w:r>
            <w:r>
              <w:t>s me</w:t>
            </w:r>
            <w:r w:rsidRPr="006D3890">
              <w:t xml:space="preserve"> for listening and complying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3964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9FD77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D6A83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C0AD7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8BF7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408C5C7C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31D330B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05667D">
              <w:t>warn</w:t>
            </w:r>
            <w:r>
              <w:t>s</w:t>
            </w:r>
            <w:r w:rsidRPr="0005667D">
              <w:t xml:space="preserve"> m</w:t>
            </w:r>
            <w:r>
              <w:t>e</w:t>
            </w:r>
            <w:r w:rsidRPr="0005667D">
              <w:t xml:space="preserve"> before a change of activity is required (such as a five-minute warning before leaving the house in the morning)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23C0E8E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5072417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E0083A3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4C6D2A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A8CA46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5FA9A93F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4E30D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 w:rsidRPr="006D3890">
              <w:t xml:space="preserve">If </w:t>
            </w:r>
            <w:r>
              <w:t xml:space="preserve">I </w:t>
            </w:r>
            <w:r w:rsidRPr="006D3890">
              <w:t xml:space="preserve">get upset when </w:t>
            </w:r>
            <w:r>
              <w:t>my parent</w:t>
            </w:r>
            <w:r w:rsidRPr="006D3890">
              <w:t xml:space="preserve"> say</w:t>
            </w:r>
            <w:r>
              <w:t>s</w:t>
            </w:r>
            <w:r w:rsidRPr="006D3890">
              <w:t xml:space="preserve"> “No,” </w:t>
            </w:r>
            <w:r>
              <w:t>my parent</w:t>
            </w:r>
            <w:r w:rsidRPr="006D3890">
              <w:t xml:space="preserve"> back</w:t>
            </w:r>
            <w:r>
              <w:t>s</w:t>
            </w:r>
            <w:r w:rsidRPr="006D3890">
              <w:t xml:space="preserve"> down and give</w:t>
            </w:r>
            <w:r>
              <w:t>s</w:t>
            </w:r>
            <w:r w:rsidRPr="006D3890">
              <w:t xml:space="preserve"> in to</w:t>
            </w:r>
            <w:r>
              <w:t xml:space="preserve"> me</w:t>
            </w:r>
            <w:r w:rsidRPr="006D3890"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75A0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6163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E0024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0A3E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DC9F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7CF31334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ACECFA6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 w:rsidRPr="006D3890">
              <w:t xml:space="preserve">My </w:t>
            </w:r>
            <w:r>
              <w:t>parent</w:t>
            </w:r>
            <w:r w:rsidRPr="006D3890">
              <w:t xml:space="preserve"> and I hug and/or kiss each other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B00CD2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8CB0D5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0CB709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7ABFEB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C589258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63CCCCD0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BEE9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05667D">
              <w:t>listen</w:t>
            </w:r>
            <w:r>
              <w:t>s</w:t>
            </w:r>
            <w:r w:rsidRPr="0005667D">
              <w:t xml:space="preserve"> to my ideas and opinions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C9E6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694C4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5DC8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9D8C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D4F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3664A0AF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2DA3389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>My parent</w:t>
            </w:r>
            <w:r w:rsidRPr="006D3890">
              <w:t xml:space="preserve"> feel</w:t>
            </w:r>
            <w:r>
              <w:t>s</w:t>
            </w:r>
            <w:r w:rsidRPr="006D3890">
              <w:t xml:space="preserve"> that getting m</w:t>
            </w:r>
            <w:r>
              <w:t>e</w:t>
            </w:r>
            <w:r w:rsidRPr="006D3890">
              <w:t xml:space="preserve"> to obey is more trouble than it’s worth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7F7DEC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B2AEB4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8912BA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4459C1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D81C4B8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3C475CC3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52B3F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6D3890">
              <w:t>spank</w:t>
            </w:r>
            <w:r>
              <w:t>s</w:t>
            </w:r>
            <w:r w:rsidRPr="006D3890">
              <w:t xml:space="preserve"> m</w:t>
            </w:r>
            <w:r>
              <w:t>e</w:t>
            </w:r>
            <w:r w:rsidRPr="006D3890">
              <w:t xml:space="preserve"> when </w:t>
            </w:r>
            <w:r>
              <w:t>he/she is</w:t>
            </w:r>
            <w:r w:rsidRPr="006D3890">
              <w:t xml:space="preserve"> extremely angry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8E947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A1705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1E691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73B04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FE95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69399E75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8BE7A7C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>My parent</w:t>
            </w:r>
            <w:r w:rsidRPr="006D3890">
              <w:t xml:space="preserve"> use</w:t>
            </w:r>
            <w:r>
              <w:t>s</w:t>
            </w:r>
            <w:r w:rsidRPr="006D3890">
              <w:t xml:space="preserve"> physical punishment as a way of disciplining </w:t>
            </w:r>
            <w:r>
              <w:t>me</w:t>
            </w:r>
            <w:r w:rsidRPr="006D3890">
              <w:t>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E6DB22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1574F9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D9619A4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262A018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CA46168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2C06964B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0F0E1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 w:rsidRPr="006D3890">
              <w:t xml:space="preserve">If </w:t>
            </w:r>
            <w:r>
              <w:t xml:space="preserve">I </w:t>
            </w:r>
            <w:r w:rsidRPr="006D3890">
              <w:t xml:space="preserve">clean </w:t>
            </w:r>
            <w:r>
              <w:t>my</w:t>
            </w:r>
            <w:r w:rsidRPr="006D3890">
              <w:t xml:space="preserve"> room, </w:t>
            </w:r>
            <w:r>
              <w:t>my parent</w:t>
            </w:r>
            <w:r w:rsidRPr="006D3890">
              <w:t xml:space="preserve"> will tell </w:t>
            </w:r>
            <w:r>
              <w:t xml:space="preserve">me </w:t>
            </w:r>
            <w:r w:rsidRPr="006D3890">
              <w:t xml:space="preserve">how proud </w:t>
            </w:r>
            <w:r>
              <w:t>they are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5C3AE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98D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36305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693E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452B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61F494A4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13C0843B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6D3890">
              <w:t>give</w:t>
            </w:r>
            <w:r>
              <w:t>s</w:t>
            </w:r>
            <w:r w:rsidRPr="006D3890">
              <w:t xml:space="preserve"> in to m</w:t>
            </w:r>
            <w:r>
              <w:t>e</w:t>
            </w:r>
            <w:r w:rsidRPr="006D3890">
              <w:t xml:space="preserve"> when </w:t>
            </w:r>
            <w:r>
              <w:t xml:space="preserve">I </w:t>
            </w:r>
            <w:r w:rsidRPr="006D3890">
              <w:t>cause a commotion about something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B9D7BC3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3A1C7C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078D769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6EC95A3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D35546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1CC5D524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73682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6D3890">
              <w:t>tell</w:t>
            </w:r>
            <w:r>
              <w:t>s</w:t>
            </w:r>
            <w:r w:rsidRPr="006D3890">
              <w:t xml:space="preserve"> m</w:t>
            </w:r>
            <w:r>
              <w:t>e</w:t>
            </w:r>
            <w:r w:rsidRPr="006D3890">
              <w:t xml:space="preserve"> </w:t>
            </w:r>
            <w:r>
              <w:t xml:space="preserve">his/her </w:t>
            </w:r>
            <w:r w:rsidRPr="006D3890">
              <w:t xml:space="preserve">expectations regarding behavior before </w:t>
            </w:r>
            <w:r>
              <w:t>I</w:t>
            </w:r>
            <w:r w:rsidRPr="006D3890">
              <w:t xml:space="preserve"> engage in an activity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31EB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799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D84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E9CC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218F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20A21C29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C8E8C22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 w:rsidRPr="006D3890">
              <w:t xml:space="preserve">When </w:t>
            </w:r>
            <w:r>
              <w:t>my parent is</w:t>
            </w:r>
            <w:r w:rsidRPr="006D3890">
              <w:t xml:space="preserve"> upset or under stress, </w:t>
            </w:r>
            <w:r>
              <w:t>my parent is</w:t>
            </w:r>
            <w:r w:rsidRPr="006D3890">
              <w:t xml:space="preserve"> picky and on my back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3A2EE3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C986867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DE9FD67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4AB24E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4B436A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5914A205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F02CD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6D3890">
              <w:t>tell</w:t>
            </w:r>
            <w:r>
              <w:t>s</w:t>
            </w:r>
            <w:r w:rsidRPr="006D3890">
              <w:t xml:space="preserve"> m</w:t>
            </w:r>
            <w:r>
              <w:t>e</w:t>
            </w:r>
            <w:r w:rsidRPr="006D3890">
              <w:t xml:space="preserve"> that </w:t>
            </w:r>
            <w:r>
              <w:t>he/she</w:t>
            </w:r>
            <w:r w:rsidRPr="006D3890">
              <w:t xml:space="preserve"> like</w:t>
            </w:r>
            <w:r>
              <w:t>s</w:t>
            </w:r>
            <w:r w:rsidRPr="006D3890">
              <w:t xml:space="preserve"> it when </w:t>
            </w:r>
            <w:r>
              <w:t>I</w:t>
            </w:r>
            <w:r w:rsidRPr="006D3890">
              <w:t xml:space="preserve"> help out around the house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B24E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36EC3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CF532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6E82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4811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1AC55585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7987EC0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>My parent</w:t>
            </w:r>
            <w:r w:rsidRPr="006D3890">
              <w:t xml:space="preserve"> use</w:t>
            </w:r>
            <w:r>
              <w:t>s</w:t>
            </w:r>
            <w:r w:rsidRPr="006D3890">
              <w:t xml:space="preserve"> physical punishment (for example, spanking) to discipline m</w:t>
            </w:r>
            <w:r>
              <w:t>e</w:t>
            </w:r>
            <w:r w:rsidRPr="006D3890">
              <w:t xml:space="preserve"> because other things </w:t>
            </w:r>
            <w:r>
              <w:t>my parent</w:t>
            </w:r>
            <w:r w:rsidRPr="006D3890">
              <w:t xml:space="preserve"> ha</w:t>
            </w:r>
            <w:r>
              <w:t>s</w:t>
            </w:r>
            <w:r w:rsidRPr="006D3890">
              <w:t xml:space="preserve"> tried have not worked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0433291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2CF79B9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2191BE5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084FE3D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BE4FCD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3C7E17FB" w14:textId="77777777" w:rsidTr="0091323C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EA1D1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>My parent</w:t>
            </w:r>
            <w:r w:rsidRPr="006D3890">
              <w:t xml:space="preserve"> provide</w:t>
            </w:r>
            <w:r>
              <w:t>s</w:t>
            </w:r>
            <w:r w:rsidRPr="006D3890">
              <w:t xml:space="preserve"> m</w:t>
            </w:r>
            <w:r>
              <w:t>e</w:t>
            </w:r>
            <w:r w:rsidRPr="006D3890">
              <w:t xml:space="preserve"> with a brief explanation when </w:t>
            </w:r>
            <w:r>
              <w:t>he/she</w:t>
            </w:r>
            <w:r w:rsidRPr="006D3890">
              <w:t xml:space="preserve"> discipline</w:t>
            </w:r>
            <w:r>
              <w:t>s</w:t>
            </w:r>
            <w:r w:rsidRPr="006D3890">
              <w:t xml:space="preserve"> </w:t>
            </w:r>
            <w:r>
              <w:t xml:space="preserve">my </w:t>
            </w:r>
            <w:r w:rsidRPr="006D3890">
              <w:t>misbehavior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81E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5BFE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F1595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BEE23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B9C0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3D96CF57" w14:textId="77777777" w:rsidTr="0091323C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4C6AC4AF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>
              <w:t xml:space="preserve">My parent </w:t>
            </w:r>
            <w:r w:rsidRPr="0005667D">
              <w:t>avoid</w:t>
            </w:r>
            <w:r>
              <w:t>s</w:t>
            </w:r>
            <w:r w:rsidRPr="0005667D">
              <w:t xml:space="preserve"> struggles with m</w:t>
            </w:r>
            <w:r>
              <w:t>e</w:t>
            </w:r>
            <w:r w:rsidRPr="0005667D">
              <w:t xml:space="preserve"> by giving clear choices.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70858D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5646410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603A41A0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35F46FEA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</w:tcPr>
          <w:p w14:paraId="7D764736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  <w:tr w:rsidR="009E4B47" w14:paraId="44C506FC" w14:textId="77777777" w:rsidTr="009E4B47">
        <w:trPr>
          <w:trHeight w:val="555"/>
          <w:jc w:val="center"/>
        </w:trPr>
        <w:tc>
          <w:tcPr>
            <w:tcW w:w="4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05A9" w14:textId="77777777" w:rsidR="009E4B47" w:rsidRPr="006D3890" w:rsidRDefault="009E4B47" w:rsidP="009E4B47">
            <w:pPr>
              <w:numPr>
                <w:ilvl w:val="0"/>
                <w:numId w:val="1"/>
              </w:numPr>
            </w:pPr>
            <w:r w:rsidRPr="0005667D">
              <w:t xml:space="preserve">When </w:t>
            </w:r>
            <w:r>
              <w:t>I</w:t>
            </w:r>
            <w:r w:rsidRPr="0005667D">
              <w:t xml:space="preserve"> misbehave, </w:t>
            </w:r>
            <w:r>
              <w:t>my parent</w:t>
            </w:r>
            <w:r w:rsidRPr="0005667D">
              <w:t xml:space="preserve"> let</w:t>
            </w:r>
            <w:r>
              <w:t>s</w:t>
            </w:r>
            <w:r w:rsidRPr="0005667D">
              <w:t xml:space="preserve"> </w:t>
            </w:r>
            <w:r>
              <w:t>me</w:t>
            </w:r>
            <w:r w:rsidRPr="0005667D">
              <w:t xml:space="preserve"> know what will happen if </w:t>
            </w:r>
            <w:r>
              <w:t>I do</w:t>
            </w:r>
            <w:r w:rsidRPr="0005667D">
              <w:t>n't behave.</w:t>
            </w:r>
          </w:p>
        </w:tc>
        <w:tc>
          <w:tcPr>
            <w:tcW w:w="1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F020D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1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EAEDF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78E7B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3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1ECFC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4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D5365" w14:textId="77777777" w:rsidR="009E4B47" w:rsidRPr="00F6420B" w:rsidRDefault="009E4B47" w:rsidP="009E4B47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Cs w:val="24"/>
              </w:rPr>
            </w:pPr>
            <w:r w:rsidRPr="00F6420B">
              <w:rPr>
                <w:bCs/>
                <w:szCs w:val="24"/>
              </w:rPr>
              <w:t>5</w:t>
            </w:r>
          </w:p>
        </w:tc>
      </w:tr>
    </w:tbl>
    <w:p w14:paraId="55A9BB5A" w14:textId="77777777" w:rsidR="00D15157" w:rsidRPr="00FF646C" w:rsidRDefault="00D15157" w:rsidP="00FF646C"/>
    <w:sectPr w:rsidR="00D15157" w:rsidRPr="00FF646C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7795E" w14:textId="77777777" w:rsidR="00D06F81" w:rsidRDefault="00D06F81" w:rsidP="00FF646C">
      <w:r>
        <w:separator/>
      </w:r>
    </w:p>
  </w:endnote>
  <w:endnote w:type="continuationSeparator" w:id="0">
    <w:p w14:paraId="5A4C598E" w14:textId="77777777" w:rsidR="00D06F81" w:rsidRDefault="00D06F81" w:rsidP="00FF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872036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D04592D" w14:textId="4F5C9ED4" w:rsidR="004B3041" w:rsidRDefault="004B304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9842C3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9842C3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270E419" w14:textId="77777777" w:rsidR="004B3041" w:rsidRDefault="004B30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843DC" w14:textId="77777777" w:rsidR="00D06F81" w:rsidRDefault="00D06F81" w:rsidP="00FF646C">
      <w:r>
        <w:separator/>
      </w:r>
    </w:p>
  </w:footnote>
  <w:footnote w:type="continuationSeparator" w:id="0">
    <w:p w14:paraId="0FC881F6" w14:textId="77777777" w:rsidR="00D06F81" w:rsidRDefault="00D06F81" w:rsidP="00FF64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712D3" w14:textId="77777777" w:rsidR="00FF646C" w:rsidRPr="00FF646C" w:rsidRDefault="00FF646C" w:rsidP="00FF646C">
    <w:pPr>
      <w:jc w:val="center"/>
      <w:rPr>
        <w:b/>
        <w:color w:val="000000"/>
        <w:sz w:val="36"/>
        <w:szCs w:val="36"/>
        <w:u w:val="single"/>
      </w:rPr>
    </w:pPr>
    <w:r w:rsidRPr="00FF646C">
      <w:rPr>
        <w:b/>
        <w:color w:val="000000"/>
        <w:sz w:val="36"/>
        <w:szCs w:val="36"/>
        <w:u w:val="single"/>
      </w:rPr>
      <w:t>Multidimensional Assessment of Parenting Scale (MAPS)</w:t>
    </w:r>
  </w:p>
  <w:p w14:paraId="1A5A1527" w14:textId="5DDD90C1" w:rsidR="00FF646C" w:rsidRPr="00FF646C" w:rsidRDefault="006D6436" w:rsidP="00FF646C">
    <w:pPr>
      <w:jc w:val="center"/>
      <w:rPr>
        <w:b/>
        <w:color w:val="000000"/>
      </w:rPr>
    </w:pPr>
    <w:r>
      <w:rPr>
        <w:b/>
        <w:color w:val="000000"/>
      </w:rPr>
      <w:t>Youth</w:t>
    </w:r>
    <w:r w:rsidR="00FF646C" w:rsidRPr="00FF646C">
      <w:rPr>
        <w:b/>
        <w:color w:val="000000"/>
      </w:rPr>
      <w:t xml:space="preserve"> Ver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B0BE4"/>
    <w:multiLevelType w:val="hybridMultilevel"/>
    <w:tmpl w:val="91C8267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171331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46C"/>
    <w:rsid w:val="0002337D"/>
    <w:rsid w:val="00061EA8"/>
    <w:rsid w:val="00135C5A"/>
    <w:rsid w:val="00137319"/>
    <w:rsid w:val="00181C5C"/>
    <w:rsid w:val="001C4321"/>
    <w:rsid w:val="002D6A4F"/>
    <w:rsid w:val="00301AEB"/>
    <w:rsid w:val="00320263"/>
    <w:rsid w:val="003C5A00"/>
    <w:rsid w:val="003C5F71"/>
    <w:rsid w:val="004B3041"/>
    <w:rsid w:val="004B453B"/>
    <w:rsid w:val="00515DFB"/>
    <w:rsid w:val="005A7095"/>
    <w:rsid w:val="005A7849"/>
    <w:rsid w:val="006055A7"/>
    <w:rsid w:val="006D6436"/>
    <w:rsid w:val="008473C9"/>
    <w:rsid w:val="0091323C"/>
    <w:rsid w:val="00963C78"/>
    <w:rsid w:val="009842C3"/>
    <w:rsid w:val="0099412D"/>
    <w:rsid w:val="009A1D53"/>
    <w:rsid w:val="009E4B47"/>
    <w:rsid w:val="00B24C42"/>
    <w:rsid w:val="00B538EB"/>
    <w:rsid w:val="00C00958"/>
    <w:rsid w:val="00C66107"/>
    <w:rsid w:val="00D06F81"/>
    <w:rsid w:val="00D15157"/>
    <w:rsid w:val="00D66F64"/>
    <w:rsid w:val="00E40A02"/>
    <w:rsid w:val="00EA61CA"/>
    <w:rsid w:val="00F6410B"/>
    <w:rsid w:val="00FE2B06"/>
    <w:rsid w:val="00FF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AFDD"/>
  <w15:chartTrackingRefBased/>
  <w15:docId w15:val="{619D90CF-8A1A-4CA5-B255-65326FF46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4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46C"/>
  </w:style>
  <w:style w:type="paragraph" w:styleId="Footer">
    <w:name w:val="footer"/>
    <w:basedOn w:val="Normal"/>
    <w:link w:val="FooterChar"/>
    <w:uiPriority w:val="99"/>
    <w:unhideWhenUsed/>
    <w:rsid w:val="00FF6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46C"/>
  </w:style>
  <w:style w:type="paragraph" w:styleId="BalloonText">
    <w:name w:val="Balloon Text"/>
    <w:basedOn w:val="Normal"/>
    <w:link w:val="BalloonTextChar"/>
    <w:uiPriority w:val="99"/>
    <w:semiHidden/>
    <w:unhideWhenUsed/>
    <w:rsid w:val="00FF64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46C"/>
    <w:rPr>
      <w:rFonts w:ascii="Segoe UI" w:eastAsia="Times New Roman" w:hAnsi="Segoe UI" w:cs="Segoe UI"/>
      <w:sz w:val="18"/>
      <w:szCs w:val="18"/>
    </w:rPr>
  </w:style>
  <w:style w:type="paragraph" w:styleId="BodyTextIndent">
    <w:name w:val="Body Text Indent"/>
    <w:basedOn w:val="Normal"/>
    <w:link w:val="BodyTextIndentChar"/>
    <w:rsid w:val="00FF646C"/>
    <w:pPr>
      <w:widowControl w:val="0"/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F646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80DBE2E9B7CB4E9045E2B3A79B7FDD" ma:contentTypeVersion="5" ma:contentTypeDescription="Create a new document." ma:contentTypeScope="" ma:versionID="81de2a040e151489d8c8003567c1f1de">
  <xsd:schema xmlns:xsd="http://www.w3.org/2001/XMLSchema" xmlns:xs="http://www.w3.org/2001/XMLSchema" xmlns:p="http://schemas.microsoft.com/office/2006/metadata/properties" xmlns:ns2="2b8e5f1b-6d52-41b9-976a-d0d56d2aa8b9" targetNamespace="http://schemas.microsoft.com/office/2006/metadata/properties" ma:root="true" ma:fieldsID="dd08c3dc9107f56875bd7337a6dabb79" ns2:_="">
    <xsd:import namespace="2b8e5f1b-6d52-41b9-976a-d0d56d2aa8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e5f1b-6d52-41b9-976a-d0d56d2aa8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F53B47-B058-46D9-837E-9E12DC2BD9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D38B82-D5F0-40EF-B2B7-8D6976A84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8e5f1b-6d52-41b9-976a-d0d56d2aa8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EE2AB7-5CEB-407F-9CE7-22414224DC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Dale</dc:creator>
  <cp:keywords/>
  <dc:description/>
  <cp:lastModifiedBy>Justin Parent</cp:lastModifiedBy>
  <cp:revision>2</cp:revision>
  <dcterms:created xsi:type="dcterms:W3CDTF">2025-06-12T16:40:00Z</dcterms:created>
  <dcterms:modified xsi:type="dcterms:W3CDTF">2025-06-1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80DBE2E9B7CB4E9045E2B3A79B7FDD</vt:lpwstr>
  </property>
</Properties>
</file>